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25F56" w14:textId="2C85C5D1" w:rsidR="00F14090" w:rsidRDefault="00F14090" w:rsidP="007A0E1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14090">
        <w:rPr>
          <w:rFonts w:ascii="Times New Roman" w:hAnsi="Times New Roman" w:cs="Times New Roman" w:hint="eastAsia"/>
          <w:b/>
          <w:bCs/>
          <w:sz w:val="32"/>
          <w:szCs w:val="32"/>
        </w:rPr>
        <w:t>Supplementary figure 1</w:t>
      </w:r>
      <w:r w:rsidRPr="00F14090">
        <w:rPr>
          <w:rFonts w:ascii="Times New Roman" w:hAnsi="Times New Roman" w:cs="Times New Roman" w:hint="eastAsia"/>
          <w:b/>
          <w:bCs/>
          <w:sz w:val="32"/>
          <w:szCs w:val="32"/>
        </w:rPr>
        <w:t>：</w:t>
      </w:r>
      <w:r w:rsidRPr="00F14090">
        <w:rPr>
          <w:rFonts w:ascii="Times New Roman" w:hAnsi="Times New Roman" w:cs="Times New Roman" w:hint="eastAsia"/>
          <w:b/>
          <w:bCs/>
          <w:sz w:val="32"/>
          <w:szCs w:val="32"/>
        </w:rPr>
        <w:t>Flowchart</w:t>
      </w:r>
    </w:p>
    <w:p w14:paraId="6D7F5475" w14:textId="0D81CAAC" w:rsidR="00F14090" w:rsidRDefault="00F14090" w:rsidP="007A0E1A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55C2F585" wp14:editId="4E397672">
            <wp:extent cx="6315710" cy="6498590"/>
            <wp:effectExtent l="0" t="0" r="8890" b="0"/>
            <wp:docPr id="2023765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649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C3CD1" w14:textId="6010544F" w:rsidR="007A0E1A" w:rsidRDefault="007A0E1A" w:rsidP="007A0E1A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Supplementary table 1: </w:t>
      </w:r>
      <w:r w:rsidRPr="00047CFD">
        <w:rPr>
          <w:rFonts w:ascii="Times New Roman" w:hAnsi="Times New Roman" w:cs="Times New Roman" w:hint="eastAsia"/>
          <w:b/>
          <w:bCs/>
          <w:sz w:val="32"/>
          <w:szCs w:val="32"/>
        </w:rPr>
        <w:t>Daily activity scores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1680"/>
        <w:gridCol w:w="1760"/>
        <w:gridCol w:w="340"/>
        <w:gridCol w:w="2280"/>
        <w:gridCol w:w="740"/>
        <w:gridCol w:w="1660"/>
        <w:gridCol w:w="2480"/>
        <w:gridCol w:w="800"/>
      </w:tblGrid>
      <w:tr w:rsidR="007A0E1A" w:rsidRPr="00C26B2A" w14:paraId="00C7371E" w14:textId="77777777" w:rsidTr="00AE5FD3">
        <w:trPr>
          <w:trHeight w:val="290"/>
        </w:trPr>
        <w:tc>
          <w:tcPr>
            <w:tcW w:w="109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01CE" w14:textId="4D55A4F3" w:rsidR="007A0E1A" w:rsidRPr="00C26B2A" w:rsidRDefault="007A0E1A" w:rsidP="0046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1A8B" w14:textId="77777777" w:rsidR="007A0E1A" w:rsidRPr="00C26B2A" w:rsidRDefault="007A0E1A" w:rsidP="004621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6B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A0E1A" w:rsidRPr="00C26B2A" w14:paraId="04D5568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2D99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estion protoc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2D29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7A0E1A" w:rsidRPr="00C26B2A" w14:paraId="0611CF08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9B0B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 Flat ground activit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D3B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2F515749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1D47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e no difficulty with running or jogging about 1 K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F8C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6D51A445" w14:textId="77777777" w:rsidTr="00AE5FD3">
        <w:trPr>
          <w:trHeight w:val="26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E54CC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e no difficulty with walking 1 k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8AD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39E278CD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995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ve no difficulty with walking 100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r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2655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6DD4E988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5DB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 of the above activities could be completed independent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40B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1218677C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7CF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 Do you have difficulty with getting up from a chair after sitting for a long period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E5A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4419A94C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9C8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3E2A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1ACC963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2DC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B21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736409F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C4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166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0D758C7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74D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C00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6E7AF773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AF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 Do you have difficulty with climbing several flights of stairs without resting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959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19A446C1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B19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E5E4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50384E2C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54E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E35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5CC95929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C70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EFC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44852D91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BE7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6E0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795006D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460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. Do you have difficulty with stooping, kneeling, or crouching?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267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1D03A55E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C672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099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71B8AFD7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B13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D06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048578A8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1F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313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475114A9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5F6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294C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079C1A8A" w14:textId="77777777" w:rsidTr="00AE5FD3">
        <w:trPr>
          <w:trHeight w:val="84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27F40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 Do you have difficulty with reaching or extending your arms above shoulder level?</w:t>
            </w: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 (he/she is regarded as not having difficulty only if he/she can extend both of his/her</w:t>
            </w: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 arms, otherwise he/she is regarded as having difficulty.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448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2191B90F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7B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6B0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5366776D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3FC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BF3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04D65B8F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BBF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E7C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214F1E15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EA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A5F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0025FA0E" w14:textId="77777777" w:rsidTr="00AE5FD3">
        <w:trPr>
          <w:trHeight w:val="56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1D0EF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. Do you have difficulty with lifting or carrying weights over 10 </w:t>
            </w:r>
            <w:proofErr w:type="spellStart"/>
            <w:proofErr w:type="gramStart"/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kg), like a heavy bag</w:t>
            </w: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 of groceries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1B4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67FDF71E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F63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6A90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389F8738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DD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E53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23D26450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CEE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1B48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28E04AD7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BA8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785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5F6754DF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E58F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 Do you have difficulty with picking up a small coin from a table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56B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A0E1A" w:rsidRPr="00C26B2A" w14:paraId="23145602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E866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, I don’t have any difficul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E6C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A0E1A" w:rsidRPr="00C26B2A" w14:paraId="21710670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5D39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have difficulty but can still do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D06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A0E1A" w:rsidRPr="00C26B2A" w14:paraId="021FEE6A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C691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I have difficulty and need hel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4DEB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A0E1A" w:rsidRPr="00C26B2A" w14:paraId="13B17A6F" w14:textId="77777777" w:rsidTr="00AE5FD3">
        <w:trPr>
          <w:trHeight w:val="290"/>
        </w:trPr>
        <w:tc>
          <w:tcPr>
            <w:tcW w:w="109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1B45" w14:textId="77777777" w:rsidR="007A0E1A" w:rsidRPr="00F14090" w:rsidRDefault="007A0E1A" w:rsidP="004621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proofErr w:type="spellStart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i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F9D8" w14:textId="77777777" w:rsidR="007A0E1A" w:rsidRPr="00F14090" w:rsidRDefault="007A0E1A" w:rsidP="00462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0E1A" w:rsidRPr="00C26B2A" w14:paraId="54BF9C77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930" w14:textId="77777777" w:rsidR="007A0E1A" w:rsidRPr="00C26B2A" w:rsidRDefault="007A0E1A" w:rsidP="004621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724" w14:textId="77777777" w:rsidR="007A0E1A" w:rsidRPr="00C26B2A" w:rsidRDefault="007A0E1A" w:rsidP="004621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2753" w:rsidRPr="00C26B2A" w14:paraId="02F252C8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FD82" w14:textId="24BD8331" w:rsidR="003A2753" w:rsidRPr="00AE5FD3" w:rsidRDefault="003A2753" w:rsidP="003A27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E5F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upplementary table 2</w:t>
            </w:r>
            <w:r w:rsidRPr="00AE5F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：</w:t>
            </w:r>
            <w:r w:rsidRPr="00AE5F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The association between </w:t>
            </w:r>
            <w:r w:rsidR="00AE5FD3" w:rsidRPr="00AE5F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air pollution</w:t>
            </w:r>
            <w:r w:rsidRPr="00AE5F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and BM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1141" w14:textId="77777777" w:rsidR="001749B1" w:rsidRDefault="001749B1" w:rsidP="003A27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451A70A" w14:textId="77777777" w:rsidR="001749B1" w:rsidRDefault="001749B1" w:rsidP="003A27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2C9315" w14:textId="77777777" w:rsidR="001749B1" w:rsidRDefault="001749B1" w:rsidP="003A27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5C147F5" w14:textId="77777777" w:rsidR="001749B1" w:rsidRPr="001749B1" w:rsidRDefault="001749B1" w:rsidP="003A27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5FD3" w:rsidRPr="00AE5FD3" w14:paraId="0A513C93" w14:textId="77777777" w:rsidTr="00AE5FD3">
        <w:trPr>
          <w:gridAfter w:val="3"/>
          <w:wAfter w:w="4940" w:type="dxa"/>
          <w:trHeight w:val="290"/>
        </w:trPr>
        <w:tc>
          <w:tcPr>
            <w:tcW w:w="3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923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7370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(β-Coefficients(95%CI))</w:t>
            </w:r>
          </w:p>
        </w:tc>
      </w:tr>
      <w:tr w:rsidR="00AE5FD3" w:rsidRPr="00AE5FD3" w14:paraId="379EC994" w14:textId="77777777" w:rsidTr="00AE5FD3">
        <w:trPr>
          <w:gridAfter w:val="3"/>
          <w:wAfter w:w="4940" w:type="dxa"/>
          <w:trHeight w:val="290"/>
        </w:trPr>
        <w:tc>
          <w:tcPr>
            <w:tcW w:w="3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7F4F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E478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Model</w:t>
            </w:r>
          </w:p>
        </w:tc>
      </w:tr>
      <w:tr w:rsidR="00AE5FD3" w:rsidRPr="00AE5FD3" w14:paraId="4204A9C1" w14:textId="77777777" w:rsidTr="00AE5FD3">
        <w:trPr>
          <w:gridAfter w:val="3"/>
          <w:wAfter w:w="4940" w:type="dxa"/>
          <w:trHeight w:val="28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183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FB20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(0.024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AE5FD3" w:rsidRPr="00AE5FD3" w14:paraId="406CC659" w14:textId="77777777" w:rsidTr="00AE5FD3">
        <w:trPr>
          <w:gridAfter w:val="3"/>
          <w:wAfter w:w="4940" w:type="dxa"/>
          <w:trHeight w:val="28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49E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73A2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(0.014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AE5FD3" w:rsidRPr="00AE5FD3" w14:paraId="348B9FD4" w14:textId="77777777" w:rsidTr="00AE5FD3">
        <w:trPr>
          <w:gridAfter w:val="3"/>
          <w:wAfter w:w="4940" w:type="dxa"/>
          <w:trHeight w:val="28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C86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280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5(0.034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AE5FD3" w:rsidRPr="00AE5FD3" w14:paraId="58DEDDD6" w14:textId="77777777" w:rsidTr="00AE5FD3">
        <w:trPr>
          <w:gridAfter w:val="3"/>
          <w:wAfter w:w="4940" w:type="dxa"/>
          <w:trHeight w:val="28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E12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260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6(0.053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AE5FD3" w:rsidRPr="00AE5FD3" w14:paraId="692401EE" w14:textId="77777777" w:rsidTr="00AE5FD3">
        <w:trPr>
          <w:gridAfter w:val="3"/>
          <w:wAfter w:w="4940" w:type="dxa"/>
          <w:trHeight w:val="28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716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9DB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(0.004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AE5FD3" w:rsidRPr="00AE5FD3" w14:paraId="6783ED0A" w14:textId="77777777" w:rsidTr="00AE5FD3">
        <w:trPr>
          <w:gridAfter w:val="3"/>
          <w:wAfter w:w="4940" w:type="dxa"/>
          <w:trHeight w:val="290"/>
        </w:trPr>
        <w:tc>
          <w:tcPr>
            <w:tcW w:w="3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EC77" w14:textId="77777777" w:rsidR="00AE5FD3" w:rsidRPr="00AE5FD3" w:rsidRDefault="00AE5FD3" w:rsidP="00AE5F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6561" w14:textId="77777777" w:rsidR="00AE5FD3" w:rsidRPr="00AE5FD3" w:rsidRDefault="00AE5FD3" w:rsidP="00AE5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(0.027, </w:t>
            </w:r>
            <w:proofErr w:type="gramStart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)*</w:t>
            </w:r>
            <w:proofErr w:type="gramEnd"/>
            <w:r w:rsidRPr="00AE5F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3A2753" w:rsidRPr="00C26B2A" w14:paraId="1E410992" w14:textId="77777777" w:rsidTr="00AE5FD3">
        <w:trPr>
          <w:trHeight w:val="280"/>
        </w:trPr>
        <w:tc>
          <w:tcPr>
            <w:tcW w:w="10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E7A4" w14:textId="12DB1145" w:rsidR="001749B1" w:rsidRPr="001749B1" w:rsidRDefault="001749B1" w:rsidP="003A27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Adjusted Model:</w:t>
            </w:r>
            <w:r w:rsidRPr="001749B1">
              <w:rPr>
                <w:rFonts w:hint="eastAsia"/>
                <w:szCs w:val="21"/>
              </w:rPr>
              <w:t xml:space="preserve"> </w:t>
            </w:r>
            <w:r w:rsidRPr="00174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, gender, marital status, insurance coverage, education, residence, cooking fuel, nighttime, daily activity, alcohol consumption, smoking status, hypertension, diabetes, dyslipidemia, CRP, BUN, air humidity, average temperature</w:t>
            </w:r>
          </w:p>
          <w:p w14:paraId="084138F0" w14:textId="1BEE6C4D" w:rsidR="003A2753" w:rsidRPr="0028391A" w:rsidRDefault="003A2753" w:rsidP="003A27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283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Supplementary 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：</w:t>
            </w:r>
            <w:r w:rsidRPr="000D4B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The association between mixtures an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IR </w:t>
            </w:r>
            <w:r w:rsidR="00AE5F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indices</w:t>
            </w:r>
            <w:r w:rsidR="001749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 w:rsidRPr="000D4B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based on </w:t>
            </w:r>
            <w:proofErr w:type="spellStart"/>
            <w:r w:rsidRPr="000D4B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qgcomp</w:t>
            </w:r>
            <w:proofErr w:type="spellEnd"/>
            <w:r w:rsidRPr="000D4B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mod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0044" w14:textId="77777777" w:rsidR="003A2753" w:rsidRPr="00C26B2A" w:rsidRDefault="003A2753" w:rsidP="003A27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2753" w:rsidRPr="0028391A" w14:paraId="4D457756" w14:textId="77777777" w:rsidTr="00AE5FD3">
        <w:trPr>
          <w:gridAfter w:val="2"/>
          <w:wAfter w:w="3280" w:type="dxa"/>
          <w:trHeight w:val="290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1957" w14:textId="77777777" w:rsidR="003A2753" w:rsidRPr="0028391A" w:rsidRDefault="003A2753" w:rsidP="003A275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ir pollutions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E75C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S-IR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9C92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BMI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7975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2839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WC</w:t>
            </w:r>
          </w:p>
        </w:tc>
      </w:tr>
      <w:tr w:rsidR="003A2753" w:rsidRPr="0028391A" w14:paraId="34E28D32" w14:textId="77777777" w:rsidTr="00AE5FD3">
        <w:trPr>
          <w:gridAfter w:val="2"/>
          <w:wAfter w:w="328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591" w14:textId="77777777" w:rsidR="003A2753" w:rsidRPr="0028391A" w:rsidRDefault="003A2753" w:rsidP="003A27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imate(95%CI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807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(1.035, 2.01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AD4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2(5.040, 10.185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041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81(17.345, 33.417)</w:t>
            </w:r>
          </w:p>
        </w:tc>
      </w:tr>
      <w:tr w:rsidR="003A2753" w:rsidRPr="0028391A" w14:paraId="63CEDDEC" w14:textId="77777777" w:rsidTr="00AE5FD3">
        <w:trPr>
          <w:gridAfter w:val="2"/>
          <w:wAfter w:w="3280" w:type="dxa"/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7C0" w14:textId="77777777" w:rsidR="003A2753" w:rsidRPr="0028391A" w:rsidRDefault="003A2753" w:rsidP="003A27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09E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E94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43B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</w:t>
            </w:r>
          </w:p>
        </w:tc>
      </w:tr>
      <w:tr w:rsidR="003A2753" w:rsidRPr="0028391A" w14:paraId="03A7FB08" w14:textId="77777777" w:rsidTr="00AE5FD3">
        <w:trPr>
          <w:gridAfter w:val="2"/>
          <w:wAfter w:w="3280" w:type="dxa"/>
          <w:trHeight w:val="29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958E" w14:textId="77777777" w:rsidR="003A2753" w:rsidRPr="0028391A" w:rsidRDefault="003A2753" w:rsidP="003A27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34DD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D8AD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E-0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4F3F" w14:textId="77777777" w:rsidR="003A2753" w:rsidRPr="0028391A" w:rsidRDefault="003A2753" w:rsidP="003A275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839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E-10</w:t>
            </w:r>
          </w:p>
        </w:tc>
      </w:tr>
    </w:tbl>
    <w:p w14:paraId="2CC6B95F" w14:textId="77777777" w:rsidR="002616AA" w:rsidRDefault="002616AA">
      <w:pPr>
        <w:rPr>
          <w:rFonts w:hint="eastAsia"/>
        </w:rPr>
      </w:pPr>
    </w:p>
    <w:p w14:paraId="3EEFB9AA" w14:textId="2426D6DF" w:rsidR="00B5555E" w:rsidRDefault="00B5555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13B80"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 </w:t>
      </w:r>
      <w:r w:rsidR="003A2753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4</w:t>
      </w:r>
      <w:r w:rsidRPr="00D13B80">
        <w:rPr>
          <w:rFonts w:ascii="Times New Roman" w:hAnsi="Times New Roman" w:cs="Times New Roman"/>
          <w:b/>
          <w:bCs/>
          <w:sz w:val="32"/>
          <w:szCs w:val="32"/>
        </w:rPr>
        <w:t>：</w:t>
      </w:r>
      <w:r w:rsidRPr="00D13B8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Primary results after excluding participants diagnosed with malignant </w:t>
      </w:r>
      <w:proofErr w:type="gramStart"/>
      <w:r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tumor</w:t>
      </w:r>
      <w:r w:rsidR="001749B1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(</w:t>
      </w:r>
      <w:proofErr w:type="gramEnd"/>
      <w:r w:rsidR="001749B1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By FDR)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800"/>
        <w:gridCol w:w="2510"/>
        <w:gridCol w:w="2510"/>
      </w:tblGrid>
      <w:tr w:rsidR="007768AD" w:rsidRPr="007768AD" w14:paraId="63CFE696" w14:textId="77777777" w:rsidTr="007768AD">
        <w:trPr>
          <w:trHeight w:val="290"/>
        </w:trPr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864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B739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(β-Coefficients(95%CI))</w:t>
            </w:r>
          </w:p>
        </w:tc>
      </w:tr>
      <w:tr w:rsidR="007768AD" w:rsidRPr="007768AD" w14:paraId="068A38AF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036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4F8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6C6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362FBC57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4AD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2B7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(-0.001, 0.001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6B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1(-0.001, 0.001)</w:t>
            </w:r>
          </w:p>
        </w:tc>
      </w:tr>
      <w:tr w:rsidR="007768AD" w:rsidRPr="007768AD" w14:paraId="49ABC0DD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AC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DC7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1, 0.001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D9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1(-0.001, 0.001)</w:t>
            </w:r>
          </w:p>
        </w:tc>
      </w:tr>
      <w:tr w:rsidR="007768AD" w:rsidRPr="007768AD" w14:paraId="54FED0FB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6E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75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(-0.001, 0.002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FB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2(-0.004, 0.001)</w:t>
            </w:r>
          </w:p>
        </w:tc>
      </w:tr>
      <w:tr w:rsidR="007768AD" w:rsidRPr="007768AD" w14:paraId="42505943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0AE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C2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(-0.001, 0.004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0E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1(-0.002, 0.002)</w:t>
            </w:r>
          </w:p>
        </w:tc>
      </w:tr>
      <w:tr w:rsidR="007768AD" w:rsidRPr="007768AD" w14:paraId="23BEBAE7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3C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4B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0, 0.000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FD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1, 0.000)</w:t>
            </w:r>
          </w:p>
        </w:tc>
      </w:tr>
      <w:tr w:rsidR="007768AD" w:rsidRPr="007768AD" w14:paraId="6C726DB7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ECA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DB5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)*</w:t>
            </w:r>
            <w:proofErr w:type="gramEnd"/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F29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(-0.001, 0.006)</w:t>
            </w:r>
          </w:p>
        </w:tc>
      </w:tr>
      <w:tr w:rsidR="007768AD" w:rsidRPr="007768AD" w14:paraId="73284034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8E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0DFB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BMI (β-Coefficients(95%CI))</w:t>
            </w:r>
          </w:p>
        </w:tc>
      </w:tr>
      <w:tr w:rsidR="007768AD" w:rsidRPr="007768AD" w14:paraId="57787914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0BE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081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474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33776CD7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E6C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8E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330(0.25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0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651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4(-0.002, 0.090)</w:t>
            </w:r>
          </w:p>
        </w:tc>
      </w:tr>
      <w:tr w:rsidR="007768AD" w:rsidRPr="007768AD" w14:paraId="07BDA653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82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43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2(0.148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BB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7(0.001, 0.053)</w:t>
            </w:r>
          </w:p>
        </w:tc>
      </w:tr>
      <w:tr w:rsidR="007768AD" w:rsidRPr="007768AD" w14:paraId="1295AFA3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EE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C84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0(0.35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7E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87(0.02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52)*</w:t>
            </w:r>
            <w:proofErr w:type="gramEnd"/>
          </w:p>
        </w:tc>
      </w:tr>
      <w:tr w:rsidR="007768AD" w:rsidRPr="007768AD" w14:paraId="6CAABE00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27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57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7(0.52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CC4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(0.048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50707BB9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4E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86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(0.006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30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0FF11CFE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3EC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DB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8(0.42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11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1(0.03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)*</w:t>
            </w:r>
            <w:proofErr w:type="gramEnd"/>
          </w:p>
        </w:tc>
      </w:tr>
      <w:tr w:rsidR="007768AD" w:rsidRPr="007768AD" w14:paraId="58AFEEB7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A3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B3FD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WC  (β-Coefficients(95%CI))</w:t>
            </w:r>
          </w:p>
        </w:tc>
      </w:tr>
      <w:tr w:rsidR="007768AD" w:rsidRPr="007768AD" w14:paraId="6B51F682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BB6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E90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FCB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3CBCC2C2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6F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28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1.147(0.9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92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90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60(0.08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36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</w:t>
            </w:r>
          </w:p>
        </w:tc>
      </w:tr>
      <w:tr w:rsidR="007768AD" w:rsidRPr="007768AD" w14:paraId="74D18A7F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6EE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43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4(0.53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0E7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3(0.04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2)*</w:t>
            </w:r>
            <w:proofErr w:type="gramEnd"/>
          </w:p>
        </w:tc>
      </w:tr>
      <w:tr w:rsidR="007768AD" w:rsidRPr="007768AD" w14:paraId="22CB12FE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D4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86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0(1.14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7A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6(0.04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)*</w:t>
            </w:r>
            <w:proofErr w:type="gramEnd"/>
          </w:p>
        </w:tc>
      </w:tr>
      <w:tr w:rsidR="007768AD" w:rsidRPr="007768AD" w14:paraId="346857DB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08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BA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09(1.82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69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7(0.32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7768AD" w:rsidRPr="007768AD" w14:paraId="33ACCC50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91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B4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(0.02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65B7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(0.000, 0.001)</w:t>
            </w:r>
          </w:p>
        </w:tc>
      </w:tr>
      <w:tr w:rsidR="007768AD" w:rsidRPr="007768AD" w14:paraId="4EA950FD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E0B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D90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6(1.77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7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4BD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0(0.158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)*</w:t>
            </w:r>
            <w:proofErr w:type="gramEnd"/>
          </w:p>
        </w:tc>
      </w:tr>
      <w:tr w:rsidR="007768AD" w:rsidRPr="007768AD" w14:paraId="7BE5ABAC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F5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CA60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S-IR (β-Coefficients(95%CI))</w:t>
            </w:r>
          </w:p>
        </w:tc>
      </w:tr>
      <w:tr w:rsidR="007768AD" w:rsidRPr="007768AD" w14:paraId="6CFE77D3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EDC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D4B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602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5FDBE890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F7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A3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64(0.05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7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A1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11(0.00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0)*</w:t>
            </w:r>
            <w:proofErr w:type="gramEnd"/>
          </w:p>
        </w:tc>
      </w:tr>
      <w:tr w:rsidR="007768AD" w:rsidRPr="007768AD" w14:paraId="0072FFF8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11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74F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8(0.03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08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)*</w:t>
            </w:r>
            <w:proofErr w:type="gramEnd"/>
          </w:p>
        </w:tc>
      </w:tr>
      <w:tr w:rsidR="007768AD" w:rsidRPr="007768AD" w14:paraId="53F69297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96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37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2(0.07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41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8(0.00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)*</w:t>
            </w:r>
            <w:proofErr w:type="gramEnd"/>
          </w:p>
        </w:tc>
      </w:tr>
      <w:tr w:rsidR="007768AD" w:rsidRPr="007768AD" w14:paraId="783978FE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2B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FA27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(0.106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2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03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(0.01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2DF82269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40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657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BA4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(0.00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5A0CBDB7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E4F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DB3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9(0.10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37C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(-0.003, 0.050)</w:t>
            </w:r>
          </w:p>
        </w:tc>
      </w:tr>
    </w:tbl>
    <w:p w14:paraId="72CB9103" w14:textId="4FDEF3C6" w:rsidR="007768AD" w:rsidRPr="00AB56BF" w:rsidRDefault="00AB56BF" w:rsidP="00AB56BF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djusted Model:</w:t>
      </w:r>
      <w:r w:rsidRPr="001749B1">
        <w:rPr>
          <w:rFonts w:hint="eastAsia"/>
          <w:szCs w:val="21"/>
        </w:rPr>
        <w:t xml:space="preserve"> </w:t>
      </w:r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Age, gender, marital status, insurance coverage, education, residence, cooking fuel, nighttime, daily activity, alcohol consumption, smoking status, hypertension, diabetes, dyslipidemia, CRP, BUN, 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/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-BMI/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-WC/METS-IR in 2011, air humidity, average temperature</w:t>
      </w:r>
    </w:p>
    <w:p w14:paraId="59F07753" w14:textId="70F090C3" w:rsidR="00B5555E" w:rsidRDefault="00B5555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13B80"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 </w:t>
      </w:r>
      <w:r w:rsidR="003A2753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5</w:t>
      </w:r>
      <w:r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：</w:t>
      </w:r>
      <w:r w:rsidR="00B33CE7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Primary results after excluding participants receiving antidiabetic medications or insulin </w:t>
      </w:r>
      <w:proofErr w:type="gramStart"/>
      <w:r w:rsidR="00B33CE7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treatment</w:t>
      </w:r>
      <w:r w:rsidR="001749B1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(</w:t>
      </w:r>
      <w:proofErr w:type="gramEnd"/>
      <w:r w:rsidR="001749B1" w:rsidRPr="00D13B80">
        <w:rPr>
          <w:rFonts w:ascii="Times New Roman" w:hAnsi="Times New Roman" w:cs="Times New Roman" w:hint="eastAsia"/>
          <w:b/>
          <w:bCs/>
          <w:sz w:val="32"/>
          <w:szCs w:val="32"/>
        </w:rPr>
        <w:t>By FDR)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800"/>
        <w:gridCol w:w="2510"/>
        <w:gridCol w:w="2510"/>
      </w:tblGrid>
      <w:tr w:rsidR="007768AD" w:rsidRPr="007768AD" w14:paraId="32F0DF5D" w14:textId="77777777" w:rsidTr="007768AD">
        <w:trPr>
          <w:trHeight w:val="290"/>
        </w:trPr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09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060D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(β-Coefficients(95%CI))</w:t>
            </w:r>
          </w:p>
        </w:tc>
      </w:tr>
      <w:tr w:rsidR="007768AD" w:rsidRPr="007768AD" w14:paraId="5FCF6B50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C6E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71A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E6C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4B580060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D4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83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(-0.001, 0.002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82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1(-0.002, 0.001)</w:t>
            </w:r>
          </w:p>
        </w:tc>
      </w:tr>
      <w:tr w:rsidR="007768AD" w:rsidRPr="007768AD" w14:paraId="21A0225E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C6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AA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,000(-0.000, 0.000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BF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1(-0.001, 0.000)</w:t>
            </w:r>
          </w:p>
        </w:tc>
      </w:tr>
      <w:tr w:rsidR="007768AD" w:rsidRPr="007768AD" w14:paraId="1B81EDCD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23A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2C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1, 0.002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58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0.002(-0.004, 0.001)</w:t>
            </w:r>
          </w:p>
        </w:tc>
      </w:tr>
      <w:tr w:rsidR="007768AD" w:rsidRPr="007768AD" w14:paraId="626150E6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43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DA0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(-0.002, 0.004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31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2, 0.002)</w:t>
            </w:r>
          </w:p>
        </w:tc>
      </w:tr>
      <w:tr w:rsidR="007768AD" w:rsidRPr="007768AD" w14:paraId="7586BF45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EF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9F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0, 0.000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46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(-0.000, 0.000)</w:t>
            </w:r>
          </w:p>
        </w:tc>
      </w:tr>
      <w:tr w:rsidR="007768AD" w:rsidRPr="007768AD" w14:paraId="6B3898C5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BAF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999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(-0.001, 0.007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771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(-0.001, 0.005)</w:t>
            </w:r>
          </w:p>
        </w:tc>
      </w:tr>
      <w:tr w:rsidR="007768AD" w:rsidRPr="007768AD" w14:paraId="27950A73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65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6D0B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BMI (β-Coefficients(95%CI))</w:t>
            </w:r>
          </w:p>
        </w:tc>
      </w:tr>
      <w:tr w:rsidR="007768AD" w:rsidRPr="007768AD" w14:paraId="0B2A2891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B43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9FE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C0D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668079B2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D1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77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320(0.24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99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FC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6(-0.001, 0.009)</w:t>
            </w:r>
          </w:p>
        </w:tc>
      </w:tr>
      <w:tr w:rsidR="007768AD" w:rsidRPr="007768AD" w14:paraId="3B97383D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93C7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71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9(0.14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92F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31(0.004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8)*</w:t>
            </w:r>
            <w:proofErr w:type="gramEnd"/>
          </w:p>
        </w:tc>
      </w:tr>
      <w:tr w:rsidR="007768AD" w:rsidRPr="007768AD" w14:paraId="3A937F72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C5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05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2(0.34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B6FB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88(0.02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52)*</w:t>
            </w:r>
            <w:proofErr w:type="gramEnd"/>
          </w:p>
        </w:tc>
      </w:tr>
      <w:tr w:rsidR="007768AD" w:rsidRPr="007768AD" w14:paraId="12941854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FE1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C1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0(0.49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A5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3(0.04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6B2C076C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E8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95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(0.006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B70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5D025B2E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9FB1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AA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7(0.36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B39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9(0.037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)*</w:t>
            </w:r>
            <w:proofErr w:type="gramEnd"/>
          </w:p>
        </w:tc>
      </w:tr>
      <w:tr w:rsidR="007768AD" w:rsidRPr="007768AD" w14:paraId="3B09CBDB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DC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2FD6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WC  (β-Coefficients(95%CI))</w:t>
            </w:r>
          </w:p>
        </w:tc>
      </w:tr>
      <w:tr w:rsidR="007768AD" w:rsidRPr="007768AD" w14:paraId="66B1A389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635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68E2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833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10252949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99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8A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1.098(0.85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4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EBE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72(0.09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5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</w:t>
            </w:r>
          </w:p>
        </w:tc>
      </w:tr>
      <w:tr w:rsidR="007768AD" w:rsidRPr="007768AD" w14:paraId="1CDA7E14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99D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33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9(0.5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18F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2(0.04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3FB8FA56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3F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AF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36(1.10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70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4(0.04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)*</w:t>
            </w:r>
            <w:proofErr w:type="gramEnd"/>
          </w:p>
        </w:tc>
      </w:tr>
      <w:tr w:rsidR="007768AD" w:rsidRPr="007768AD" w14:paraId="41307BEA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7C33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AE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15(1.73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28E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5(0.315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7768AD" w:rsidRPr="007768AD" w14:paraId="18C2EC40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0D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FB0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2(0.02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A8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(0.001, 0.017)</w:t>
            </w:r>
          </w:p>
        </w:tc>
      </w:tr>
      <w:tr w:rsidR="007768AD" w:rsidRPr="007768AD" w14:paraId="17903A40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175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028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50(1.53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FAA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5(0.17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8)*</w:t>
            </w:r>
            <w:proofErr w:type="gramEnd"/>
          </w:p>
        </w:tc>
      </w:tr>
      <w:tr w:rsidR="007768AD" w:rsidRPr="007768AD" w14:paraId="632972B3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67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CC6F" w14:textId="77777777" w:rsidR="007768AD" w:rsidRPr="007768AD" w:rsidRDefault="007768AD" w:rsidP="007768A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S-IR (β-Coefficients(95%CI))</w:t>
            </w:r>
          </w:p>
        </w:tc>
      </w:tr>
      <w:tr w:rsidR="007768AD" w:rsidRPr="007768AD" w14:paraId="699DCA7D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159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3684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5F0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usted Model</w:t>
            </w:r>
          </w:p>
        </w:tc>
      </w:tr>
      <w:tr w:rsidR="007768AD" w:rsidRPr="007768AD" w14:paraId="4AC013EC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EA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B71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62(0.048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76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14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12(0.003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0)*</w:t>
            </w:r>
            <w:proofErr w:type="gramEnd"/>
          </w:p>
        </w:tc>
      </w:tr>
      <w:tr w:rsidR="007768AD" w:rsidRPr="007768AD" w14:paraId="0252150C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37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AF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(0.029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CC9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)*</w:t>
            </w:r>
            <w:proofErr w:type="gramEnd"/>
          </w:p>
        </w:tc>
      </w:tr>
      <w:tr w:rsidR="007768AD" w:rsidRPr="007768AD" w14:paraId="4D334A82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1BD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1D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1(0.07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096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(0.00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)*</w:t>
            </w:r>
            <w:proofErr w:type="gramEnd"/>
          </w:p>
        </w:tc>
      </w:tr>
      <w:tr w:rsidR="007768AD" w:rsidRPr="007768AD" w14:paraId="1B959098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C58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41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0(0.102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F2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8(0.01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290D9E55" w14:textId="77777777" w:rsidTr="007768AD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73E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0F10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(0.001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B4F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(0.000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7768AD" w:rsidRPr="007768AD" w14:paraId="329A17B6" w14:textId="77777777" w:rsidTr="007768A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EF9C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 w:rsidRPr="00CE088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E725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(0.088, </w:t>
            </w:r>
            <w:proofErr w:type="gramStart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)*</w:t>
            </w:r>
            <w:proofErr w:type="gramEnd"/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6E7A" w14:textId="77777777" w:rsidR="007768AD" w:rsidRPr="007768AD" w:rsidRDefault="007768AD" w:rsidP="007768A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768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(-0.004, 0.050)</w:t>
            </w:r>
          </w:p>
        </w:tc>
      </w:tr>
    </w:tbl>
    <w:p w14:paraId="47C29FF3" w14:textId="679D3E6A" w:rsidR="00357329" w:rsidRPr="00AB56BF" w:rsidRDefault="00AB56BF" w:rsidP="00AB56BF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djusted Model:</w:t>
      </w:r>
      <w:r w:rsidRPr="001749B1">
        <w:rPr>
          <w:rFonts w:hint="eastAsia"/>
          <w:szCs w:val="21"/>
        </w:rPr>
        <w:t xml:space="preserve"> </w:t>
      </w:r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Age, gender, marital status, insurance coverage, education, residence, cooking fuel, nighttime, daily activity, alcohol consumption, smoking status, hypertension, diabetes, dyslipidemia, CRP, BUN, 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/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-BMI/</w:t>
      </w:r>
      <w:proofErr w:type="spellStart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1749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-WC/METS-IR in 2011, air humidity, average temperature</w:t>
      </w:r>
    </w:p>
    <w:sectPr w:rsidR="00357329" w:rsidRPr="00AB56BF" w:rsidSect="007A0E1A">
      <w:pgSz w:w="24480" w:h="31680" w:code="12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A6A9C" w14:textId="77777777" w:rsidR="00381CA9" w:rsidRDefault="00381CA9" w:rsidP="00CE0889">
      <w:pPr>
        <w:rPr>
          <w:rFonts w:hint="eastAsia"/>
        </w:rPr>
      </w:pPr>
      <w:r>
        <w:separator/>
      </w:r>
    </w:p>
  </w:endnote>
  <w:endnote w:type="continuationSeparator" w:id="0">
    <w:p w14:paraId="2A39F212" w14:textId="77777777" w:rsidR="00381CA9" w:rsidRDefault="00381CA9" w:rsidP="00CE08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8DF26" w14:textId="77777777" w:rsidR="00381CA9" w:rsidRDefault="00381CA9" w:rsidP="00CE0889">
      <w:pPr>
        <w:rPr>
          <w:rFonts w:hint="eastAsia"/>
        </w:rPr>
      </w:pPr>
      <w:r>
        <w:separator/>
      </w:r>
    </w:p>
  </w:footnote>
  <w:footnote w:type="continuationSeparator" w:id="0">
    <w:p w14:paraId="07A8218F" w14:textId="77777777" w:rsidR="00381CA9" w:rsidRDefault="00381CA9" w:rsidP="00CE08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B9"/>
    <w:rsid w:val="000D4BF1"/>
    <w:rsid w:val="001749B1"/>
    <w:rsid w:val="002616AA"/>
    <w:rsid w:val="0028391A"/>
    <w:rsid w:val="002A3B98"/>
    <w:rsid w:val="002C7810"/>
    <w:rsid w:val="00347F00"/>
    <w:rsid w:val="00357329"/>
    <w:rsid w:val="00381CA9"/>
    <w:rsid w:val="003A2753"/>
    <w:rsid w:val="004C2B17"/>
    <w:rsid w:val="00562B52"/>
    <w:rsid w:val="00631433"/>
    <w:rsid w:val="00764C29"/>
    <w:rsid w:val="007768AD"/>
    <w:rsid w:val="00781D51"/>
    <w:rsid w:val="007A0E1A"/>
    <w:rsid w:val="00907CDE"/>
    <w:rsid w:val="00937ADF"/>
    <w:rsid w:val="009A064F"/>
    <w:rsid w:val="00A906B9"/>
    <w:rsid w:val="00AB56BF"/>
    <w:rsid w:val="00AE5FD3"/>
    <w:rsid w:val="00B10990"/>
    <w:rsid w:val="00B33CE7"/>
    <w:rsid w:val="00B5555E"/>
    <w:rsid w:val="00BE55BA"/>
    <w:rsid w:val="00C15DB9"/>
    <w:rsid w:val="00C238C3"/>
    <w:rsid w:val="00CB02FE"/>
    <w:rsid w:val="00CE0889"/>
    <w:rsid w:val="00D13B80"/>
    <w:rsid w:val="00D3624E"/>
    <w:rsid w:val="00D61F03"/>
    <w:rsid w:val="00DA7E65"/>
    <w:rsid w:val="00F1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015EA"/>
  <w15:chartTrackingRefBased/>
  <w15:docId w15:val="{7F099FCC-76CE-43E2-946F-29481D3B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E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D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D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D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D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D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D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D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5D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D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5D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D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D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D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D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D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D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D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08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08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0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0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6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942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良 张</dc:creator>
  <cp:keywords/>
  <dc:description/>
  <cp:lastModifiedBy>兆良 张</cp:lastModifiedBy>
  <cp:revision>16</cp:revision>
  <dcterms:created xsi:type="dcterms:W3CDTF">2024-10-02T05:34:00Z</dcterms:created>
  <dcterms:modified xsi:type="dcterms:W3CDTF">2025-03-27T12:11:00Z</dcterms:modified>
</cp:coreProperties>
</file>